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335F1" w14:textId="046906F8" w:rsidR="005648E3" w:rsidRPr="00C90003" w:rsidRDefault="005648E3" w:rsidP="00C90003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tbl>
      <w:tblPr>
        <w:tblpPr w:leftFromText="142" w:rightFromText="142" w:vertAnchor="text" w:horzAnchor="margin" w:tblpY="10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6"/>
        <w:gridCol w:w="6616"/>
        <w:gridCol w:w="900"/>
      </w:tblGrid>
      <w:tr w:rsidR="005648E3" w:rsidRPr="00C66033" w14:paraId="3FF01451" w14:textId="77777777" w:rsidTr="005648E3">
        <w:trPr>
          <w:trHeight w:val="57"/>
        </w:trPr>
        <w:tc>
          <w:tcPr>
            <w:tcW w:w="82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5257B" w14:textId="0F1FF37B" w:rsidR="005648E3" w:rsidRPr="00C66033" w:rsidRDefault="005648E3" w:rsidP="005648E3">
            <w:pPr>
              <w:rPr>
                <w:rFonts w:ascii="Arial" w:hAnsi="Arial" w:cs="Arial"/>
              </w:rPr>
            </w:pPr>
            <w:r w:rsidRPr="008863D6">
              <w:rPr>
                <w:rFonts w:ascii="Arial" w:hAnsi="Arial" w:cs="Arial"/>
                <w:b/>
                <w:bCs/>
              </w:rPr>
              <w:t xml:space="preserve">Supplemental Table </w:t>
            </w:r>
            <w:r w:rsidR="00604A0C" w:rsidRPr="008863D6">
              <w:rPr>
                <w:rFonts w:ascii="Arial" w:hAnsi="Arial" w:cs="Arial"/>
                <w:b/>
                <w:bCs/>
              </w:rPr>
              <w:t>2</w:t>
            </w:r>
            <w:r w:rsidRPr="008863D6">
              <w:rPr>
                <w:rFonts w:ascii="Arial" w:hAnsi="Arial" w:cs="Arial"/>
                <w:b/>
                <w:bCs/>
              </w:rPr>
              <w:t xml:space="preserve">. Standardized </w:t>
            </w:r>
            <w:r w:rsidRPr="002B005D">
              <w:rPr>
                <w:rFonts w:ascii="Arial" w:hAnsi="Arial" w:cs="Arial"/>
                <w:b/>
                <w:bCs/>
              </w:rPr>
              <w:t>Assessment Criteria for 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BD03B" w14:textId="77777777" w:rsidR="005648E3" w:rsidRPr="00C66033" w:rsidRDefault="005648E3" w:rsidP="005648E3">
            <w:pPr>
              <w:rPr>
                <w:rFonts w:ascii="Arial" w:hAnsi="Arial" w:cs="Arial"/>
              </w:rPr>
            </w:pPr>
          </w:p>
        </w:tc>
      </w:tr>
      <w:tr w:rsidR="005648E3" w:rsidRPr="00C66033" w14:paraId="22B33862" w14:textId="77777777" w:rsidTr="005648E3">
        <w:trPr>
          <w:trHeight w:val="20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839B2" w14:textId="77777777" w:rsidR="005648E3" w:rsidRPr="00C66033" w:rsidRDefault="005648E3" w:rsidP="005648E3">
            <w:pPr>
              <w:rPr>
                <w:rFonts w:ascii="Arial" w:hAnsi="Arial" w:cs="Arial"/>
                <w:b/>
                <w:bCs/>
              </w:rPr>
            </w:pPr>
            <w:r w:rsidRPr="00C66033">
              <w:rPr>
                <w:rFonts w:ascii="Arial" w:hAnsi="Arial" w:cs="Arial"/>
                <w:b/>
                <w:bCs/>
              </w:rPr>
              <w:t>Standar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A4C71" w14:textId="77777777" w:rsidR="005648E3" w:rsidRPr="00C66033" w:rsidRDefault="005648E3" w:rsidP="005648E3">
            <w:pPr>
              <w:rPr>
                <w:rFonts w:ascii="Arial" w:hAnsi="Arial" w:cs="Arial"/>
                <w:b/>
                <w:bCs/>
              </w:rPr>
            </w:pPr>
            <w:r w:rsidRPr="00C66033">
              <w:rPr>
                <w:rFonts w:ascii="Arial" w:hAnsi="Arial" w:cs="Arial"/>
                <w:b/>
                <w:bCs/>
              </w:rPr>
              <w:t>Points</w:t>
            </w:r>
          </w:p>
        </w:tc>
      </w:tr>
      <w:tr w:rsidR="005648E3" w:rsidRPr="00C66033" w14:paraId="2FADAFA8" w14:textId="77777777" w:rsidTr="005648E3">
        <w:trPr>
          <w:trHeight w:val="11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6DD52" w14:textId="77777777" w:rsidR="005648E3" w:rsidRPr="00C66033" w:rsidRDefault="005648E3" w:rsidP="005648E3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 xml:space="preserve">Incorrect </w:t>
            </w: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564D5" w14:textId="77777777" w:rsidR="005648E3" w:rsidRPr="00C66033" w:rsidRDefault="005648E3" w:rsidP="005648E3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The diagnosis is entirely incorrect, either representing a disease with a different pathological mechanism or not corresponding to the clinical diagnosi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3B9C" w14:textId="77777777" w:rsidR="005648E3" w:rsidRPr="00C66033" w:rsidRDefault="005648E3" w:rsidP="005648E3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0</w:t>
            </w:r>
          </w:p>
        </w:tc>
      </w:tr>
      <w:tr w:rsidR="005648E3" w:rsidRPr="00C66033" w14:paraId="45B463E8" w14:textId="77777777" w:rsidTr="005648E3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88DA8" w14:textId="77777777" w:rsidR="005648E3" w:rsidRPr="00C66033" w:rsidRDefault="005648E3" w:rsidP="005648E3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Partially correc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F46C3" w14:textId="1CD17344" w:rsidR="005648E3" w:rsidRPr="00C66033" w:rsidRDefault="008863D6" w:rsidP="005648E3">
            <w:pPr>
              <w:rPr>
                <w:rFonts w:ascii="Arial" w:hAnsi="Arial" w:cs="Arial"/>
              </w:rPr>
            </w:pPr>
            <w:r w:rsidRPr="006A037F">
              <w:rPr>
                <w:rFonts w:ascii="Arial" w:hAnsi="Arial" w:cs="Arial"/>
              </w:rPr>
              <w:t>The diagnosis identifies the correct disease category but differs in specific details, such as an imprecise subtype or minor terminological discrep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A93C9" w14:textId="77777777" w:rsidR="005648E3" w:rsidRPr="00C66033" w:rsidRDefault="005648E3" w:rsidP="005648E3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1</w:t>
            </w:r>
          </w:p>
        </w:tc>
      </w:tr>
      <w:tr w:rsidR="005648E3" w:rsidRPr="00C66033" w14:paraId="0A95833D" w14:textId="77777777" w:rsidTr="005648E3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9859C" w14:textId="77777777" w:rsidR="005648E3" w:rsidRPr="00C66033" w:rsidRDefault="005648E3" w:rsidP="005648E3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Correct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792B4" w14:textId="77777777" w:rsidR="005648E3" w:rsidRPr="00C66033" w:rsidRDefault="005648E3" w:rsidP="005648E3">
            <w:pPr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The diagnosis is fully consistent with the reference standard and belongs to the category defined by the ICD-10 class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3E5D9" w14:textId="77777777" w:rsidR="005648E3" w:rsidRPr="00C66033" w:rsidRDefault="005648E3" w:rsidP="005648E3">
            <w:pPr>
              <w:jc w:val="center"/>
              <w:rPr>
                <w:rFonts w:ascii="Arial" w:hAnsi="Arial" w:cs="Arial"/>
              </w:rPr>
            </w:pPr>
            <w:r w:rsidRPr="00C66033">
              <w:rPr>
                <w:rFonts w:ascii="Arial" w:hAnsi="Arial" w:cs="Arial"/>
              </w:rPr>
              <w:t>2</w:t>
            </w:r>
          </w:p>
        </w:tc>
      </w:tr>
    </w:tbl>
    <w:p w14:paraId="2BEE0750" w14:textId="67C636D9" w:rsidR="00304FE0" w:rsidRDefault="00304FE0">
      <w:pPr>
        <w:rPr>
          <w:rFonts w:ascii="Times New Roman" w:hAnsi="Times New Roman" w:cs="Times New Roman"/>
        </w:rPr>
      </w:pPr>
    </w:p>
    <w:p w14:paraId="73684BA7" w14:textId="52780AE8" w:rsidR="005648E3" w:rsidRDefault="005648E3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5648E3" w:rsidSect="00304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5F248" w14:textId="77777777" w:rsidR="001740A9" w:rsidRDefault="001740A9" w:rsidP="001D4DD1">
      <w:pPr>
        <w:spacing w:after="0" w:line="240" w:lineRule="auto"/>
      </w:pPr>
      <w:r>
        <w:separator/>
      </w:r>
    </w:p>
  </w:endnote>
  <w:endnote w:type="continuationSeparator" w:id="0">
    <w:p w14:paraId="50165812" w14:textId="77777777" w:rsidR="001740A9" w:rsidRDefault="001740A9" w:rsidP="001D4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60372" w14:textId="77777777" w:rsidR="001740A9" w:rsidRDefault="001740A9" w:rsidP="001D4DD1">
      <w:pPr>
        <w:spacing w:after="0" w:line="240" w:lineRule="auto"/>
      </w:pPr>
      <w:r>
        <w:separator/>
      </w:r>
    </w:p>
  </w:footnote>
  <w:footnote w:type="continuationSeparator" w:id="0">
    <w:p w14:paraId="09FA3376" w14:textId="77777777" w:rsidR="001740A9" w:rsidRDefault="001740A9" w:rsidP="001D4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E0"/>
    <w:rsid w:val="00001AED"/>
    <w:rsid w:val="001255B1"/>
    <w:rsid w:val="001365CC"/>
    <w:rsid w:val="001740A9"/>
    <w:rsid w:val="00193E14"/>
    <w:rsid w:val="001961A0"/>
    <w:rsid w:val="001D3263"/>
    <w:rsid w:val="001D4DD1"/>
    <w:rsid w:val="00241D19"/>
    <w:rsid w:val="002B005D"/>
    <w:rsid w:val="002D396E"/>
    <w:rsid w:val="002E1804"/>
    <w:rsid w:val="00304FE0"/>
    <w:rsid w:val="003E429A"/>
    <w:rsid w:val="003E78FF"/>
    <w:rsid w:val="0042213C"/>
    <w:rsid w:val="004E0E19"/>
    <w:rsid w:val="005648E3"/>
    <w:rsid w:val="00604A0C"/>
    <w:rsid w:val="00643607"/>
    <w:rsid w:val="006A037F"/>
    <w:rsid w:val="00721026"/>
    <w:rsid w:val="00745473"/>
    <w:rsid w:val="007E0F4B"/>
    <w:rsid w:val="0082731A"/>
    <w:rsid w:val="008863D6"/>
    <w:rsid w:val="00991F9F"/>
    <w:rsid w:val="009B7FDC"/>
    <w:rsid w:val="00AB5BA7"/>
    <w:rsid w:val="00B47E25"/>
    <w:rsid w:val="00B83462"/>
    <w:rsid w:val="00C1405F"/>
    <w:rsid w:val="00C52C6F"/>
    <w:rsid w:val="00C54111"/>
    <w:rsid w:val="00C66033"/>
    <w:rsid w:val="00C83219"/>
    <w:rsid w:val="00C90003"/>
    <w:rsid w:val="00D3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5057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D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4DD1"/>
  </w:style>
  <w:style w:type="paragraph" w:styleId="a4">
    <w:name w:val="footer"/>
    <w:basedOn w:val="a"/>
    <w:link w:val="Char0"/>
    <w:uiPriority w:val="99"/>
    <w:unhideWhenUsed/>
    <w:rsid w:val="001D4D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4DD1"/>
  </w:style>
  <w:style w:type="paragraph" w:styleId="a5">
    <w:name w:val="Normal (Web)"/>
    <w:basedOn w:val="a"/>
    <w:uiPriority w:val="99"/>
    <w:semiHidden/>
    <w:unhideWhenUsed/>
    <w:rsid w:val="00C900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9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0T02:34:00Z</dcterms:created>
  <dcterms:modified xsi:type="dcterms:W3CDTF">2026-06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381a1-947f-475c-b059-fc487f227b5b</vt:lpwstr>
  </property>
</Properties>
</file>